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62"/>
        <w:tblW w:w="11295" w:type="dxa"/>
        <w:tblLook w:val="04A0" w:firstRow="1" w:lastRow="0" w:firstColumn="1" w:lastColumn="0" w:noHBand="0" w:noVBand="1"/>
      </w:tblPr>
      <w:tblGrid>
        <w:gridCol w:w="897"/>
        <w:gridCol w:w="1611"/>
        <w:gridCol w:w="992"/>
        <w:gridCol w:w="1276"/>
        <w:gridCol w:w="1134"/>
        <w:gridCol w:w="1276"/>
        <w:gridCol w:w="1134"/>
        <w:gridCol w:w="1275"/>
        <w:gridCol w:w="709"/>
        <w:gridCol w:w="991"/>
      </w:tblGrid>
      <w:tr w:rsidR="00636A7E" w:rsidRPr="00636A7E" w14:paraId="759E953E" w14:textId="77777777" w:rsidTr="00151802">
        <w:trPr>
          <w:trHeight w:val="92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7D3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equency</w:t>
            </w:r>
          </w:p>
        </w:tc>
        <w:tc>
          <w:tcPr>
            <w:tcW w:w="3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069D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itions/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77C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u fast (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23B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u slow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264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au mean (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5D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f</w:t>
            </w:r>
            <w:proofErr w:type="spellEnd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A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3E8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7D1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gure (s)</w:t>
            </w:r>
          </w:p>
        </w:tc>
      </w:tr>
      <w:tr w:rsidR="00636A7E" w:rsidRPr="00636A7E" w14:paraId="5932EFCA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061D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Hz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216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∆t/I1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7BBA3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B55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15B0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E9FE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9DBE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 (± 0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6FF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A40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D58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408CC4E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5FE5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BF16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789D2E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3F9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C480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3669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98D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 (± 0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10B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57D7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B214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CD1175E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29DA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62CC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017A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8F6DE" w14:textId="77777777" w:rsidR="00636A7E" w:rsidRPr="00636A7E" w:rsidRDefault="00636A7E" w:rsidP="00151802">
            <w:pPr>
              <w:spacing w:after="0" w:line="240" w:lineRule="auto"/>
              <w:ind w:left="-248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3688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EFB7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28D1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BFC1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3739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67B9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158E4820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A491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C0D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A18DF5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655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8B3E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AF4C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FE7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 (± 0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AC6F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B4C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2DF5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04D0870" w14:textId="77777777" w:rsidTr="00151802">
        <w:trPr>
          <w:trHeight w:val="10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1A65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7A36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CF61" w14:textId="77777777" w:rsidR="00636A7E" w:rsidRPr="00636A7E" w:rsidRDefault="00636A7E" w:rsidP="0015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64AD1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0C73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230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3F83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7274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BD1C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C5F9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5960658D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99AE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9B26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4CD91E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04A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2F5B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9947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A14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 (± 0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121A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4610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C0CB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6529AF1C" w14:textId="77777777" w:rsidTr="00151802">
        <w:trPr>
          <w:trHeight w:val="10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4BE5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713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62C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D896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C7DC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2C4F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BFB8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C0BF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3812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EC7F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7973F28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AC5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3B0B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5D03DC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72C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514D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CE42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9B0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 (± 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061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155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DEDC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5638643F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EE24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ADA1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7A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CC41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B07F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C3F6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93B9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1029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D9E7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62BB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4857AD3A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B16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3D70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D7DB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BA7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E356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492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48EF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CAA7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454D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6E1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3FD1865" w14:textId="77777777" w:rsidTr="00151802">
        <w:trPr>
          <w:trHeight w:val="134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D648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B24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(I∆t -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)/(I1st -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3552F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BB8C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C59E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0A6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21B3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 (± 0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BAD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B605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BD952" w14:textId="1FAA6A2A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</w:t>
            </w:r>
            <w:r w:rsidR="000B62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4CD0BFE8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DD36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3E1D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ormalized at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9BCFE7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7FB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E55F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7BB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C31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 (± 0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7795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8C0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662F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36A7E" w:rsidRPr="00636A7E" w14:paraId="536BD071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EF70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6C56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7A0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A0DC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F68F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A346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A26F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6BF9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1754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CE1B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D7BB5A5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86A4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1D67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0EA28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C71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BCA7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2526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1A5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 (± 0.2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28A4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4CE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66A6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36A7E" w:rsidRPr="00636A7E" w14:paraId="4CDBEC2B" w14:textId="77777777" w:rsidTr="00151802">
        <w:trPr>
          <w:trHeight w:val="144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473C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B58D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E483" w14:textId="77777777" w:rsidR="00636A7E" w:rsidRPr="00636A7E" w:rsidRDefault="00636A7E" w:rsidP="0015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7415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298F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25CC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EE9A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5B86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11FD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03B3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5D5BB33A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002E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BB36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F9F4B3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748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78E9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673D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6433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 (± 0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E4FF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1B5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89EA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3DBD115E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79F4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124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C25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BE13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CEC9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DAB0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8337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C48D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2E7F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A182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04E6F585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0196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AEDC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FB13DC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6AD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D628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A0BB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658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4 (± 0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434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411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1C74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0B526ACF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5930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7729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603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F371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017C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E467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28DD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82A9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62F7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75E1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1714313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84CB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4915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076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E9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FAC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9FD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0FB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6DF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B8A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3DEA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00E7E8AD" w14:textId="77777777" w:rsidTr="00151802">
        <w:trPr>
          <w:trHeight w:val="28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6EF4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0 Hz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DD5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∆t/I1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5675A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C44B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BB9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 (± 0.0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93FE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 (± 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6654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 (± 0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82A2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 (± 0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5564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BF2A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CCEF2D5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5F4A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8D47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59C887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C1AE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789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9 (±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00C6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 (± 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9B94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 (± 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4A3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 (± 0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9DCE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C30F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F259725" w14:textId="77777777" w:rsidTr="00151802">
        <w:trPr>
          <w:trHeight w:val="10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6A85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454E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69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D950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B7D7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9408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D766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319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7F17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67EA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73CDB301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4556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D776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0BB27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9801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34FD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 (± 0.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C29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 (±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B079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 (± 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81B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 (± 0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4531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4062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3559B712" w14:textId="77777777" w:rsidTr="00151802">
        <w:trPr>
          <w:trHeight w:val="10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9123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CB48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66A2" w14:textId="77777777" w:rsidR="00636A7E" w:rsidRPr="00636A7E" w:rsidRDefault="00636A7E" w:rsidP="0015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90D6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4C76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23B6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D530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71C5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8206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022F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3BC1513E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0EB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7960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7315B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49D1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A669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 (±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FCCA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 (± 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C372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 (±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D9D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 (± 0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A3D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73D8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1AA2E372" w14:textId="77777777" w:rsidTr="00151802">
        <w:trPr>
          <w:trHeight w:val="10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69D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519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5A2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0924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828B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E276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9919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0D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34F6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5B8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3B8D8218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561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EB93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4947A8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D572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518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 (± 0.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A514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 (± 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D036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3 (± 0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8F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 (± 0.1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49E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E13E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42A1409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4A70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8053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003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2236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4772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B625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786C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9D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0855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7635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59152E6C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6F8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EB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4F6F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3AA9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5220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81E7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5C1F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E77B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4A68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4DE6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13D0B45A" w14:textId="77777777" w:rsidTr="00151802">
        <w:trPr>
          <w:trHeight w:val="99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2BBA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4D38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(I∆t -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)/(I1st -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3392D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465A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C3F3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 (± 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2C7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 (± 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B99F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 (± 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FA4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 (± 0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6ACA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B2B16" w14:textId="67B7987C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,</w:t>
            </w:r>
            <w:r w:rsidR="000B623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28ED4D3B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38D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8592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ormalized at </w:t>
            </w:r>
            <w:proofErr w:type="spellStart"/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018F2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D9E6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31AC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 (± 0.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72F1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 (± 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72C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 (± 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CAD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 (± 0.1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0302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497B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36A7E" w:rsidRPr="00636A7E" w14:paraId="0228F31B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8982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E05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73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3960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FC02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C16D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56BE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89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F43B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6041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65BAD80A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2FE1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B9E4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554621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4B53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9188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 (± 0.0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E140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 (± 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36AD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 (± 0.0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D40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 (± 0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4E7C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D0DE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636A7E" w:rsidRPr="00636A7E" w14:paraId="6F0B72CC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EED4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150A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CF51" w14:textId="77777777" w:rsidR="00636A7E" w:rsidRPr="00636A7E" w:rsidRDefault="00636A7E" w:rsidP="0015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1163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D1F6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9B45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754B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A7D0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B290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1767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2A6BAB11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FF0B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1CEC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D669AA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719B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315D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 (± 0.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8C89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 (± 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3543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 (± 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BCC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 (± 0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39F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38A4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0110E601" w14:textId="77777777" w:rsidTr="00151802">
        <w:trPr>
          <w:trHeight w:val="10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E81A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061F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40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5BB6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4113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6971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0560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01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C273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8632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39BC9C04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45A3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4C5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F1D931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05D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02A0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 (±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718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 (± 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944D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 (± 0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569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 (± 0.2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26C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8F85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2F9FF7BC" w14:textId="77777777" w:rsidTr="00506561">
        <w:trPr>
          <w:trHeight w:val="116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A20F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E8F1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975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2548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8A0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9C16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C89F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FD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E7A2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0B6C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5555BE75" w14:textId="77777777" w:rsidTr="004D2F7C">
        <w:trPr>
          <w:trHeight w:val="334"/>
        </w:trPr>
        <w:tc>
          <w:tcPr>
            <w:tcW w:w="1129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EFB73F" w14:textId="4F6D0B3B" w:rsidR="00506561" w:rsidRPr="00636A7E" w:rsidRDefault="00636A7E" w:rsidP="0032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me constants were obtained by fitting recovery points of individual cells and taking average across cells.</w:t>
            </w:r>
          </w:p>
        </w:tc>
      </w:tr>
      <w:tr w:rsidR="00636A7E" w:rsidRPr="00636A7E" w14:paraId="7258E9A8" w14:textId="77777777" w:rsidTr="004D2F7C">
        <w:trPr>
          <w:trHeight w:val="283"/>
        </w:trPr>
        <w:tc>
          <w:tcPr>
            <w:tcW w:w="112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F224FB6" w14:textId="4C10608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umber of cells (n) at ∆t </w:t>
            </w:r>
          </w:p>
        </w:tc>
      </w:tr>
      <w:tr w:rsidR="00636A7E" w:rsidRPr="00636A7E" w14:paraId="59856542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B7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equency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3652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∆t (s) -&gt;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D8FB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7E6E6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EAEA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FF85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C7051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1BE56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C7F5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E7ED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636A7E" w:rsidRPr="00636A7E" w14:paraId="262650B6" w14:textId="77777777" w:rsidTr="00151802">
        <w:trPr>
          <w:trHeight w:val="146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A7CC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Hz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0C18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CBA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F37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38E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EED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017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ED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E8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1C3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636A7E" w:rsidRPr="00636A7E" w14:paraId="29C4796E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0A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EEFBF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819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DE9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EA6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423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44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50E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5B5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81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636A7E" w:rsidRPr="00636A7E" w14:paraId="67954CEE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32F0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ADEFC1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2B7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7E5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6E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849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949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F2F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0D2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659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636A7E" w:rsidRPr="00636A7E" w14:paraId="5A654AC3" w14:textId="77777777" w:rsidTr="00151802">
        <w:trPr>
          <w:trHeight w:val="126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53DD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51188B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BB4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751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FFD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CB5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CCD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1C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FC1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45B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636A7E" w:rsidRPr="00636A7E" w14:paraId="38098FF4" w14:textId="77777777" w:rsidTr="00151802">
        <w:trPr>
          <w:trHeight w:val="92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1F24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EE88D0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E2F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EC8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26F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E51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484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542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BC5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8E8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636A7E" w:rsidRPr="00636A7E" w14:paraId="520ABE02" w14:textId="77777777" w:rsidTr="00151802">
        <w:trPr>
          <w:trHeight w:val="28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5A1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AF2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245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0DE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418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111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524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67F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F1E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71057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6A7E" w:rsidRPr="00636A7E" w14:paraId="356D532B" w14:textId="77777777" w:rsidTr="00151802">
        <w:trPr>
          <w:trHeight w:val="108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83BD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0 Hz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8CEDF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F96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574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739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D6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410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F7F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A8F3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484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636A7E" w:rsidRPr="00636A7E" w14:paraId="5942548F" w14:textId="77777777" w:rsidTr="00151802">
        <w:trPr>
          <w:trHeight w:val="182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C5E0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14F2DD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D5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208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F4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3AC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2B9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9314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41D5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3A8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636A7E" w:rsidRPr="00636A7E" w14:paraId="03569651" w14:textId="77777777" w:rsidTr="00151802">
        <w:trPr>
          <w:trHeight w:val="128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2C8C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5CDDB3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24D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E6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4DD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2C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08C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360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768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D35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636A7E" w:rsidRPr="00636A7E" w14:paraId="04E38111" w14:textId="77777777" w:rsidTr="00151802">
        <w:trPr>
          <w:trHeight w:val="230"/>
        </w:trPr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15AB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993298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04B8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CBE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2F1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959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8ED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1D5B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15F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3E8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636A7E" w:rsidRPr="00636A7E" w14:paraId="7BFFAAA9" w14:textId="77777777" w:rsidTr="00151802">
        <w:trPr>
          <w:trHeight w:val="120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B147C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DADB270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0EA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1CC2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30D1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A2CF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B3B9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6F7D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D97E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6A66" w14:textId="77777777" w:rsidR="00636A7E" w:rsidRPr="00636A7E" w:rsidRDefault="00636A7E" w:rsidP="00151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636A7E" w:rsidRPr="00636A7E" w14:paraId="1952EF55" w14:textId="77777777" w:rsidTr="00151802">
        <w:trPr>
          <w:trHeight w:val="380"/>
        </w:trPr>
        <w:tc>
          <w:tcPr>
            <w:tcW w:w="1129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430CE8" w14:textId="292E12F6" w:rsidR="00636A7E" w:rsidRPr="00636A7E" w:rsidRDefault="00636A7E" w:rsidP="00E97D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overy curves in Fig</w:t>
            </w:r>
            <w:r w:rsidR="00C525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re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2,</w:t>
            </w:r>
            <w:r w:rsidR="00356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4, and </w:t>
            </w:r>
            <w:r w:rsidR="00C525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igure 2 </w:t>
            </w:r>
            <w:r w:rsidR="00990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="00C525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90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="00C525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gure </w:t>
            </w:r>
            <w:r w:rsidR="0099073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C525B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plement 3</w:t>
            </w: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were obtained by fitting the average recovery points at every ∆t time.</w:t>
            </w:r>
          </w:p>
        </w:tc>
      </w:tr>
      <w:tr w:rsidR="00636A7E" w:rsidRPr="00636A7E" w14:paraId="2B2941F6" w14:textId="77777777" w:rsidTr="00793B21">
        <w:trPr>
          <w:trHeight w:val="237"/>
        </w:trPr>
        <w:tc>
          <w:tcPr>
            <w:tcW w:w="11295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DBD616" w14:textId="77777777" w:rsidR="00636A7E" w:rsidRDefault="00636A7E" w:rsidP="00E97D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36A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 cells that recovered completely within 8 s or 12 s, without having further data points (at 12 s and/or 20 s), were extrapolated for fitting.</w:t>
            </w:r>
          </w:p>
          <w:p w14:paraId="1DB45B8F" w14:textId="77777777" w:rsidR="00793B21" w:rsidRPr="00636A7E" w:rsidRDefault="00793B21" w:rsidP="00E97D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43763A7" w14:textId="77777777" w:rsidR="00636A7E" w:rsidRPr="00636A7E" w:rsidRDefault="00636A7E" w:rsidP="00E97DFC">
      <w:pPr>
        <w:spacing w:after="0" w:line="240" w:lineRule="auto"/>
        <w:rPr>
          <w:sz w:val="16"/>
          <w:szCs w:val="16"/>
        </w:rPr>
      </w:pPr>
    </w:p>
    <w:sectPr w:rsidR="00636A7E" w:rsidRPr="00636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7E"/>
    <w:rsid w:val="000B623E"/>
    <w:rsid w:val="00151802"/>
    <w:rsid w:val="001B6444"/>
    <w:rsid w:val="00321D0D"/>
    <w:rsid w:val="00356E37"/>
    <w:rsid w:val="004D2F7C"/>
    <w:rsid w:val="00506561"/>
    <w:rsid w:val="00636A7E"/>
    <w:rsid w:val="00690EF8"/>
    <w:rsid w:val="00793B21"/>
    <w:rsid w:val="008506A9"/>
    <w:rsid w:val="008870B6"/>
    <w:rsid w:val="00990730"/>
    <w:rsid w:val="00C525B7"/>
    <w:rsid w:val="00E97DFC"/>
    <w:rsid w:val="00F50B56"/>
    <w:rsid w:val="00FA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88B3"/>
  <w15:chartTrackingRefBased/>
  <w15:docId w15:val="{031CBE07-F1A2-5142-B28B-B4B972C6D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IN" w:eastAsia="ja-JP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A7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A7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A7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36A7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36A7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36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A7E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A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A7E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4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ST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it Mahapatra</dc:creator>
  <cp:keywords/>
  <dc:description/>
  <cp:lastModifiedBy>Satyajit Mahapatra</cp:lastModifiedBy>
  <cp:revision>13</cp:revision>
  <dcterms:created xsi:type="dcterms:W3CDTF">2024-05-13T04:08:00Z</dcterms:created>
  <dcterms:modified xsi:type="dcterms:W3CDTF">2024-05-17T01:31:00Z</dcterms:modified>
</cp:coreProperties>
</file>